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72919" w14:textId="77C2F180" w:rsidR="00ED6461" w:rsidRDefault="00ED6461" w:rsidP="00ED6461">
      <w:pPr>
        <w:keepNext/>
        <w:keepLines/>
        <w:spacing w:before="400" w:after="40" w:line="240" w:lineRule="auto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ED6461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380151">
        <w:rPr>
          <w:rFonts w:ascii="Times New Roman" w:eastAsiaTheme="majorEastAsia" w:hAnsi="Times New Roman" w:cs="Times New Roman"/>
          <w:b/>
          <w:sz w:val="24"/>
          <w:szCs w:val="24"/>
        </w:rPr>
        <w:t>1</w:t>
      </w:r>
      <w:r w:rsidRPr="00ED6461">
        <w:rPr>
          <w:rFonts w:ascii="Times New Roman" w:eastAsiaTheme="majorEastAsia" w:hAnsi="Times New Roman" w:cs="Times New Roman"/>
          <w:b/>
          <w:sz w:val="24"/>
          <w:szCs w:val="24"/>
        </w:rPr>
        <w:t xml:space="preserve"> File </w:t>
      </w:r>
      <w:bookmarkStart w:id="0" w:name="_GoBack"/>
      <w:bookmarkEnd w:id="0"/>
      <w:r w:rsidRPr="00ED6461">
        <w:rPr>
          <w:rFonts w:ascii="Times New Roman" w:eastAsiaTheme="majorEastAsia" w:hAnsi="Times New Roman" w:cs="Times New Roman"/>
          <w:b/>
          <w:sz w:val="24"/>
          <w:szCs w:val="24"/>
        </w:rPr>
        <w:t xml:space="preserve">– Supplementary Data File </w:t>
      </w:r>
    </w:p>
    <w:p w14:paraId="7088A1C6" w14:textId="77777777" w:rsidR="00ED6461" w:rsidRPr="00ED6461" w:rsidRDefault="00ED6461" w:rsidP="00ED6461">
      <w:pPr>
        <w:keepNext/>
        <w:keepLines/>
        <w:spacing w:before="400" w:after="40" w:line="240" w:lineRule="auto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76705442" w14:textId="77777777" w:rsidR="00ED6461" w:rsidRPr="00ED6461" w:rsidRDefault="00ED6461" w:rsidP="00ED646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D6461">
        <w:rPr>
          <w:rFonts w:ascii="Times New Roman" w:eastAsiaTheme="minorEastAsia" w:hAnsi="Times New Roman" w:cs="Times New Roman"/>
          <w:b/>
          <w:bCs/>
          <w:sz w:val="24"/>
          <w:szCs w:val="24"/>
        </w:rPr>
        <w:t>Data Availability Statement:</w:t>
      </w:r>
      <w:r w:rsidRPr="00ED6461">
        <w:rPr>
          <w:rFonts w:ascii="Times New Roman" w:eastAsiaTheme="minorEastAsia" w:hAnsi="Times New Roman" w:cs="Times New Roman"/>
          <w:sz w:val="24"/>
          <w:szCs w:val="24"/>
        </w:rPr>
        <w:t xml:space="preserve"> The human research ethical approval for this study did not permit individual-level data to be made publicly available due to participant confidentiality and privacy requirements. Congruent with the study's human research ethics approval, all aggregate-level data is made fully available in this article's Tables and Supporting Information. The release of de-identified individual-level data would require ethical approval, therefore data requests by qualified and interested researchers may be sent to the Human Research Ethics office, Central Queensland University, email: </w:t>
      </w:r>
      <w:hyperlink r:id="rId6" w:history="1">
        <w:r w:rsidRPr="00ED6461">
          <w:rPr>
            <w:rFonts w:ascii="Times New Roman" w:eastAsiaTheme="minorEastAsia" w:hAnsi="Times New Roman" w:cs="Times New Roman"/>
            <w:color w:val="0563C1" w:themeColor="hyperlink"/>
            <w:sz w:val="24"/>
            <w:szCs w:val="24"/>
            <w:u w:val="single"/>
          </w:rPr>
          <w:t>ethics@cqu.edu.au</w:t>
        </w:r>
      </w:hyperlink>
    </w:p>
    <w:tbl>
      <w:tblPr>
        <w:tblW w:w="5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417"/>
      </w:tblGrid>
      <w:tr w:rsidR="00ED6461" w:rsidRPr="00ED6461" w14:paraId="595D0285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5D605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Rreason</w:t>
            </w:r>
            <w:proofErr w:type="spellEnd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For C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44B78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Duration </w:t>
            </w:r>
            <w:proofErr w:type="gram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f</w:t>
            </w:r>
            <w:proofErr w:type="gramEnd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Ca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408C8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unt</w:t>
            </w:r>
          </w:p>
        </w:tc>
      </w:tr>
      <w:tr w:rsidR="00ED6461" w:rsidRPr="00ED6461" w14:paraId="5E0F44C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36877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F8210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0_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17A48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2</w:t>
            </w:r>
          </w:p>
        </w:tc>
      </w:tr>
      <w:tr w:rsidR="00ED6461" w:rsidRPr="00ED6461" w14:paraId="5DEC283A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CE648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F4626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6_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6F891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9</w:t>
            </w:r>
          </w:p>
        </w:tc>
      </w:tr>
      <w:tr w:rsidR="00ED6461" w:rsidRPr="00ED6461" w14:paraId="3F71B8DC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7D01B4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B437D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_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CEBE9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</w:tr>
      <w:tr w:rsidR="00ED6461" w:rsidRPr="00ED6461" w14:paraId="103348E9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CDB74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FBD83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0_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A3424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7</w:t>
            </w:r>
          </w:p>
        </w:tc>
      </w:tr>
      <w:tr w:rsidR="00ED6461" w:rsidRPr="00ED6461" w14:paraId="6DB7DD8F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80CA5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DE5DB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6_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BD2817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</w:tr>
      <w:tr w:rsidR="00ED6461" w:rsidRPr="00ED6461" w14:paraId="23D83C89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BBA3A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82C68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_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0779C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</w:t>
            </w:r>
          </w:p>
        </w:tc>
      </w:tr>
      <w:tr w:rsidR="00ED6461" w:rsidRPr="00ED6461" w14:paraId="40D0AD08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9971AE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EEEBA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0_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D41FB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6</w:t>
            </w:r>
          </w:p>
        </w:tc>
      </w:tr>
      <w:tr w:rsidR="00ED6461" w:rsidRPr="00ED6461" w14:paraId="3DBC07CC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08ADCA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40D1B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6_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B9E61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</w:t>
            </w:r>
          </w:p>
        </w:tc>
      </w:tr>
      <w:tr w:rsidR="00ED6461" w:rsidRPr="00ED6461" w14:paraId="61A44B65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183ED0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2A2B0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_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C13F4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</w:t>
            </w:r>
          </w:p>
        </w:tc>
      </w:tr>
      <w:tr w:rsidR="00ED6461" w:rsidRPr="00ED6461" w14:paraId="2AD37F8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6ED5707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30929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0_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75809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</w:t>
            </w:r>
          </w:p>
        </w:tc>
      </w:tr>
      <w:tr w:rsidR="00ED6461" w:rsidRPr="00ED6461" w14:paraId="40A43153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ED0CB0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0A2CC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6_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64A89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</w:tr>
      <w:tr w:rsidR="00ED6461" w:rsidRPr="00ED6461" w14:paraId="5829DD29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60504C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955F5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_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789CF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</w:tr>
      <w:tr w:rsidR="00ED6461" w:rsidRPr="00ED6461" w14:paraId="45D39417" w14:textId="77777777" w:rsidTr="001F5EB2">
        <w:trPr>
          <w:trHeight w:val="300"/>
        </w:trPr>
        <w:tc>
          <w:tcPr>
            <w:tcW w:w="5098" w:type="dxa"/>
            <w:gridSpan w:val="3"/>
            <w:shd w:val="clear" w:color="auto" w:fill="auto"/>
            <w:noWrap/>
            <w:vAlign w:val="bottom"/>
            <w:hideMark/>
          </w:tcPr>
          <w:p w14:paraId="5916414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####################################</w:t>
            </w:r>
          </w:p>
        </w:tc>
      </w:tr>
      <w:tr w:rsidR="00ED6461" w:rsidRPr="00ED6461" w14:paraId="5F17F419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E518E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Reas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F890D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sett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D9297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unt</w:t>
            </w:r>
          </w:p>
        </w:tc>
      </w:tr>
      <w:tr w:rsidR="00ED6461" w:rsidRPr="00ED6461" w14:paraId="1AD44A9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FC3C5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A2FC7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mN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BB4F0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7</w:t>
            </w:r>
          </w:p>
        </w:tc>
      </w:tr>
      <w:tr w:rsidR="00ED6461" w:rsidRPr="00ED6461" w14:paraId="72F09961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3E446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D3943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pati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EABA0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</w:t>
            </w:r>
          </w:p>
        </w:tc>
      </w:tr>
      <w:tr w:rsidR="00ED6461" w:rsidRPr="00ED6461" w14:paraId="081844D1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390677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B9D02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P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74637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</w:t>
            </w:r>
          </w:p>
        </w:tc>
      </w:tr>
      <w:tr w:rsidR="00ED6461" w:rsidRPr="00ED6461" w14:paraId="07012471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614BA1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3354E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4DE2C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</w:t>
            </w:r>
          </w:p>
        </w:tc>
      </w:tr>
      <w:tr w:rsidR="00ED6461" w:rsidRPr="00ED6461" w14:paraId="34E7402A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DFAF1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4D978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atHom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BA94B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5</w:t>
            </w:r>
          </w:p>
        </w:tc>
      </w:tr>
      <w:tr w:rsidR="00ED6461" w:rsidRPr="00ED6461" w14:paraId="795A404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6955A7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BC141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mN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5CA60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</w:tr>
      <w:tr w:rsidR="00ED6461" w:rsidRPr="00ED6461" w14:paraId="7778AE43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66170B7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2DCC8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pati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0B819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</w:tr>
      <w:tr w:rsidR="00ED6461" w:rsidRPr="00ED6461" w14:paraId="7E677A0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C24A2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A2D5B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P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ECAAF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</w:tr>
      <w:tr w:rsidR="00ED6461" w:rsidRPr="00ED6461" w14:paraId="64E240EA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2C1568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20655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DD53B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3</w:t>
            </w:r>
          </w:p>
        </w:tc>
      </w:tr>
      <w:tr w:rsidR="00ED6461" w:rsidRPr="00ED6461" w14:paraId="50E256B0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E1473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77077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atHom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672AD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</w:t>
            </w:r>
          </w:p>
        </w:tc>
      </w:tr>
      <w:tr w:rsidR="00ED6461" w:rsidRPr="00ED6461" w14:paraId="4456AA10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62471B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2B097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mN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1601F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</w:t>
            </w:r>
          </w:p>
        </w:tc>
      </w:tr>
      <w:tr w:rsidR="00ED6461" w:rsidRPr="00ED6461" w14:paraId="5683FC3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BC7044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FBDC47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pati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3E6A6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</w:tr>
      <w:tr w:rsidR="00ED6461" w:rsidRPr="00ED6461" w14:paraId="5FD1550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07039F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lastRenderedPageBreak/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6CFDC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P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5123A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</w:t>
            </w:r>
          </w:p>
        </w:tc>
      </w:tr>
      <w:tr w:rsidR="00ED6461" w:rsidRPr="00ED6461" w14:paraId="1861D54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B87A9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4496E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5EDD6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</w:t>
            </w:r>
          </w:p>
        </w:tc>
      </w:tr>
      <w:tr w:rsidR="00ED6461" w:rsidRPr="00ED6461" w14:paraId="206D6C78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3FB24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A70B1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atHom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6114F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5</w:t>
            </w:r>
          </w:p>
        </w:tc>
      </w:tr>
      <w:tr w:rsidR="00ED6461" w:rsidRPr="00ED6461" w14:paraId="006E1209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0E7084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35F0C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mN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62B95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</w:t>
            </w:r>
          </w:p>
        </w:tc>
      </w:tr>
      <w:tr w:rsidR="00ED6461" w:rsidRPr="00ED6461" w14:paraId="1606B00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B6904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CABA2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pati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5564B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</w:t>
            </w:r>
          </w:p>
        </w:tc>
      </w:tr>
      <w:tr w:rsidR="00ED6461" w:rsidRPr="00ED6461" w14:paraId="38A2AAED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9C5E2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D4D4F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P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F9BBB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</w:t>
            </w:r>
          </w:p>
        </w:tc>
      </w:tr>
      <w:tr w:rsidR="00ED6461" w:rsidRPr="00ED6461" w14:paraId="38D4FA1C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842B5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7EF83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04AFB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</w:tr>
      <w:tr w:rsidR="00ED6461" w:rsidRPr="00ED6461" w14:paraId="72F0886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8BD1B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F97FF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atHom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AF3E2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4</w:t>
            </w:r>
          </w:p>
        </w:tc>
      </w:tr>
      <w:tr w:rsidR="00ED6461" w:rsidRPr="00ED6461" w14:paraId="7669D533" w14:textId="77777777" w:rsidTr="001F5EB2">
        <w:trPr>
          <w:trHeight w:val="300"/>
        </w:trPr>
        <w:tc>
          <w:tcPr>
            <w:tcW w:w="5098" w:type="dxa"/>
            <w:gridSpan w:val="3"/>
            <w:shd w:val="clear" w:color="auto" w:fill="auto"/>
            <w:noWrap/>
            <w:vAlign w:val="bottom"/>
            <w:hideMark/>
          </w:tcPr>
          <w:p w14:paraId="10ADCBA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####################################</w:t>
            </w:r>
          </w:p>
        </w:tc>
      </w:tr>
      <w:tr w:rsidR="00ED6461" w:rsidRPr="00ED6461" w14:paraId="08FB3154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524ED1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Reas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A7F34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strea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2DC56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unt</w:t>
            </w:r>
          </w:p>
        </w:tc>
      </w:tr>
      <w:tr w:rsidR="00ED6461" w:rsidRPr="00ED6461" w14:paraId="12429F5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7A0116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C749A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dc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611A8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</w:tr>
      <w:tr w:rsidR="00ED6461" w:rsidRPr="00ED6461" w14:paraId="33DF1936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0E82D7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250C0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urs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BC55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8</w:t>
            </w:r>
          </w:p>
        </w:tc>
      </w:tr>
      <w:tr w:rsidR="00ED6461" w:rsidRPr="00ED6461" w14:paraId="60A53A30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0D70EB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5BB9F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F97FB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</w:t>
            </w:r>
          </w:p>
        </w:tc>
      </w:tr>
      <w:tr w:rsidR="00ED6461" w:rsidRPr="00ED6461" w14:paraId="4ECE1D8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DB631C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A19B0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tnCar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C54AA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1</w:t>
            </w:r>
          </w:p>
        </w:tc>
      </w:tr>
      <w:tr w:rsidR="00ED6461" w:rsidRPr="00ED6461" w14:paraId="7CC93290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45049E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308FD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dc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0B124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</w:tr>
      <w:tr w:rsidR="00ED6461" w:rsidRPr="00ED6461" w14:paraId="1C0E3049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DA5B96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C7287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urs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6955D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</w:t>
            </w:r>
          </w:p>
        </w:tc>
      </w:tr>
      <w:tr w:rsidR="00ED6461" w:rsidRPr="00ED6461" w14:paraId="4F3E5B9E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75F0F9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E556F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451B8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0</w:t>
            </w:r>
          </w:p>
        </w:tc>
      </w:tr>
      <w:tr w:rsidR="00ED6461" w:rsidRPr="00ED6461" w14:paraId="35CBA7DD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64D981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D1509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tnCar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0DE30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3</w:t>
            </w:r>
          </w:p>
        </w:tc>
      </w:tr>
      <w:tr w:rsidR="00ED6461" w:rsidRPr="00ED6461" w14:paraId="27B236A4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F389B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F7602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dc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30081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</w:t>
            </w:r>
          </w:p>
        </w:tc>
      </w:tr>
      <w:tr w:rsidR="00ED6461" w:rsidRPr="00ED6461" w14:paraId="54C600B5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AE6E97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97B42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urs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E6227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</w:t>
            </w:r>
          </w:p>
        </w:tc>
      </w:tr>
      <w:tr w:rsidR="00ED6461" w:rsidRPr="00ED6461" w14:paraId="099366ED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B15FDC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B606A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29E71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</w:tr>
      <w:tr w:rsidR="00ED6461" w:rsidRPr="00ED6461" w14:paraId="5A37224F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6E0587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AE497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tnCar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45F0E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6</w:t>
            </w:r>
          </w:p>
        </w:tc>
      </w:tr>
      <w:tr w:rsidR="00ED6461" w:rsidRPr="00ED6461" w14:paraId="1888FDE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02C157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40CEE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dc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4F194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</w:t>
            </w:r>
          </w:p>
        </w:tc>
      </w:tr>
      <w:tr w:rsidR="00ED6461" w:rsidRPr="00ED6461" w14:paraId="7956DFE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A81436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02F6D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urs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C49A0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</w:tr>
      <w:tr w:rsidR="00ED6461" w:rsidRPr="00ED6461" w14:paraId="24AE9B5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4D8927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768D5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19BE8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</w:tr>
      <w:tr w:rsidR="00ED6461" w:rsidRPr="00ED6461" w14:paraId="7302512C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98ABDE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A3806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tnCar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8218E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5</w:t>
            </w:r>
          </w:p>
        </w:tc>
      </w:tr>
      <w:tr w:rsidR="00ED6461" w:rsidRPr="00ED6461" w14:paraId="4A38C16E" w14:textId="77777777" w:rsidTr="001F5EB2">
        <w:trPr>
          <w:trHeight w:val="300"/>
        </w:trPr>
        <w:tc>
          <w:tcPr>
            <w:tcW w:w="5098" w:type="dxa"/>
            <w:gridSpan w:val="3"/>
            <w:shd w:val="clear" w:color="auto" w:fill="auto"/>
            <w:noWrap/>
            <w:vAlign w:val="bottom"/>
            <w:hideMark/>
          </w:tcPr>
          <w:p w14:paraId="3AF0FD7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####################################</w:t>
            </w:r>
          </w:p>
        </w:tc>
      </w:tr>
      <w:tr w:rsidR="00ED6461" w:rsidRPr="00ED6461" w14:paraId="03CAF70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E6174D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Reas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CB90A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ntac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7933F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unt</w:t>
            </w:r>
          </w:p>
        </w:tc>
      </w:tr>
      <w:tr w:rsidR="00ED6461" w:rsidRPr="00ED6461" w14:paraId="3F8A326C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C7383CA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93915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3C3A0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5</w:t>
            </w:r>
          </w:p>
        </w:tc>
      </w:tr>
      <w:tr w:rsidR="00ED6461" w:rsidRPr="00ED6461" w14:paraId="7009D7F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3BD2EF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BF18A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HospLan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22EDC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4</w:t>
            </w:r>
          </w:p>
        </w:tc>
      </w:tr>
      <w:tr w:rsidR="00ED6461" w:rsidRPr="00ED6461" w14:paraId="6E2E7D06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4AF20B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l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87857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avMo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1816C6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4</w:t>
            </w:r>
          </w:p>
        </w:tc>
      </w:tr>
      <w:tr w:rsidR="00ED6461" w:rsidRPr="00ED6461" w14:paraId="49E66E52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7F39E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DC396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92843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7</w:t>
            </w:r>
          </w:p>
        </w:tc>
      </w:tr>
      <w:tr w:rsidR="00ED6461" w:rsidRPr="00ED6461" w14:paraId="50BF0DF2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2318C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7B7F9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HospLan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DA74C8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4</w:t>
            </w:r>
          </w:p>
        </w:tc>
      </w:tr>
      <w:tr w:rsidR="00ED6461" w:rsidRPr="00ED6461" w14:paraId="736FF7F3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86EF5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C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98515D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avMo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76538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5</w:t>
            </w:r>
          </w:p>
        </w:tc>
      </w:tr>
      <w:tr w:rsidR="00ED6461" w:rsidRPr="00ED6461" w14:paraId="397BC063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881A2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60A4E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A253F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3</w:t>
            </w:r>
          </w:p>
        </w:tc>
      </w:tr>
      <w:tr w:rsidR="00ED6461" w:rsidRPr="00ED6461" w14:paraId="6FED361B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905C6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358501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HospLan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3C49E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</w:t>
            </w:r>
          </w:p>
        </w:tc>
      </w:tr>
      <w:tr w:rsidR="00ED6461" w:rsidRPr="00ED6461" w14:paraId="6370D817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A41934E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a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BD0DF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avMo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CCEB6F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7</w:t>
            </w:r>
          </w:p>
        </w:tc>
      </w:tr>
      <w:tr w:rsidR="00ED6461" w:rsidRPr="00ED6461" w14:paraId="1222A3DC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1ED13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4DAD5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FF7B1C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</w:tr>
      <w:tr w:rsidR="00ED6461" w:rsidRPr="00ED6461" w14:paraId="11A93C21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5F4FBB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69C904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HospLan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516C0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</w:t>
            </w:r>
          </w:p>
        </w:tc>
      </w:tr>
      <w:tr w:rsidR="00ED6461" w:rsidRPr="00ED6461" w14:paraId="1C9689C9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47488B2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ACCBD0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avMo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13B86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0</w:t>
            </w:r>
          </w:p>
        </w:tc>
      </w:tr>
      <w:tr w:rsidR="00ED6461" w:rsidRPr="00ED6461" w14:paraId="223928EA" w14:textId="77777777" w:rsidTr="001F5EB2">
        <w:trPr>
          <w:trHeight w:val="300"/>
        </w:trPr>
        <w:tc>
          <w:tcPr>
            <w:tcW w:w="5098" w:type="dxa"/>
            <w:gridSpan w:val="3"/>
            <w:shd w:val="clear" w:color="auto" w:fill="auto"/>
            <w:noWrap/>
            <w:vAlign w:val="bottom"/>
            <w:hideMark/>
          </w:tcPr>
          <w:p w14:paraId="56309E63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D646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####################################</w:t>
            </w:r>
          </w:p>
        </w:tc>
      </w:tr>
      <w:tr w:rsidR="00ED6461" w:rsidRPr="00ED6461" w14:paraId="13AB850D" w14:textId="77777777" w:rsidTr="001F5EB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5E35089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953BBB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217C55" w14:textId="77777777" w:rsidR="00ED6461" w:rsidRPr="00ED6461" w:rsidRDefault="00ED6461" w:rsidP="00ED6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361BF1BB" w14:textId="77777777" w:rsidR="00ED6461" w:rsidRPr="00ED6461" w:rsidRDefault="00ED6461" w:rsidP="00ED6461">
      <w:pPr>
        <w:rPr>
          <w:rFonts w:eastAsiaTheme="minorEastAsia"/>
        </w:rPr>
      </w:pPr>
    </w:p>
    <w:p w14:paraId="2A6C9A0B" w14:textId="77777777" w:rsidR="006B754E" w:rsidRDefault="006B754E"/>
    <w:sectPr w:rsidR="006B754E" w:rsidSect="0010462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98582" w14:textId="77777777" w:rsidR="005D3E3E" w:rsidRDefault="005D3E3E">
      <w:pPr>
        <w:spacing w:after="0" w:line="240" w:lineRule="auto"/>
      </w:pPr>
      <w:r>
        <w:separator/>
      </w:r>
    </w:p>
  </w:endnote>
  <w:endnote w:type="continuationSeparator" w:id="0">
    <w:p w14:paraId="53B66121" w14:textId="77777777" w:rsidR="005D3E3E" w:rsidRDefault="005D3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36276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9155AA3" w14:textId="77777777" w:rsidR="00A44A23" w:rsidRPr="00EA6ABE" w:rsidRDefault="00ED6461">
        <w:pPr>
          <w:pStyle w:val="Footer"/>
          <w:jc w:val="right"/>
          <w:rPr>
            <w:rFonts w:ascii="Times New Roman" w:hAnsi="Times New Roman" w:cs="Times New Roman"/>
          </w:rPr>
        </w:pPr>
        <w:r w:rsidRPr="00EA6ABE">
          <w:rPr>
            <w:rFonts w:ascii="Times New Roman" w:hAnsi="Times New Roman" w:cs="Times New Roman"/>
          </w:rPr>
          <w:fldChar w:fldCharType="begin"/>
        </w:r>
        <w:r w:rsidRPr="00EA6ABE">
          <w:rPr>
            <w:rFonts w:ascii="Times New Roman" w:hAnsi="Times New Roman" w:cs="Times New Roman"/>
          </w:rPr>
          <w:instrText xml:space="preserve"> PAGE   \* MERGEFORMAT </w:instrText>
        </w:r>
        <w:r w:rsidRPr="00EA6AB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EA6AB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4318E5" w14:textId="77777777" w:rsidR="00A44A23" w:rsidRDefault="005D3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10420" w14:textId="77777777" w:rsidR="005D3E3E" w:rsidRDefault="005D3E3E">
      <w:pPr>
        <w:spacing w:after="0" w:line="240" w:lineRule="auto"/>
      </w:pPr>
      <w:r>
        <w:separator/>
      </w:r>
    </w:p>
  </w:footnote>
  <w:footnote w:type="continuationSeparator" w:id="0">
    <w:p w14:paraId="5301D8DF" w14:textId="77777777" w:rsidR="005D3E3E" w:rsidRDefault="005D3E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61"/>
    <w:rsid w:val="00380151"/>
    <w:rsid w:val="005D3E3E"/>
    <w:rsid w:val="006B754E"/>
    <w:rsid w:val="00ED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FE3F0"/>
  <w15:chartTrackingRefBased/>
  <w15:docId w15:val="{C3D6BCA3-BFB7-4A65-BDC8-E195B83B0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D64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6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thics@cqu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6</Characters>
  <Application>Microsoft Office Word</Application>
  <DocSecurity>0</DocSecurity>
  <Lines>13</Lines>
  <Paragraphs>3</Paragraphs>
  <ScaleCrop>false</ScaleCrop>
  <Company>CQUniversity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arvey</dc:creator>
  <cp:keywords/>
  <dc:description/>
  <cp:lastModifiedBy>Julie Conners</cp:lastModifiedBy>
  <cp:revision>2</cp:revision>
  <dcterms:created xsi:type="dcterms:W3CDTF">2020-01-15T12:53:00Z</dcterms:created>
  <dcterms:modified xsi:type="dcterms:W3CDTF">2020-01-15T12:53:00Z</dcterms:modified>
</cp:coreProperties>
</file>